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0F2D3" w14:textId="77777777" w:rsidR="0009092B" w:rsidRPr="00903740" w:rsidRDefault="0009092B" w:rsidP="0009092B">
      <w:pPr>
        <w:spacing w:line="36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 w:rsidRPr="00903740">
        <w:rPr>
          <w:rFonts w:ascii="Arial" w:hAnsi="Arial" w:cs="Arial"/>
          <w:b/>
          <w:sz w:val="32"/>
          <w:szCs w:val="32"/>
          <w:lang w:val="en-US"/>
        </w:rPr>
        <w:t xml:space="preserve">Peripheral blood-based cell signature indicates response to interstitial brachytherapy in primary liver cancer </w:t>
      </w:r>
    </w:p>
    <w:p w14:paraId="11A04CD7" w14:textId="77777777" w:rsidR="0009092B" w:rsidRPr="00903740" w:rsidRDefault="0009092B" w:rsidP="0009092B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903740">
        <w:rPr>
          <w:rFonts w:ascii="Arial" w:hAnsi="Arial" w:cs="Arial"/>
          <w:b/>
          <w:sz w:val="32"/>
          <w:szCs w:val="32"/>
          <w:lang w:val="en-US"/>
        </w:rPr>
        <w:t xml:space="preserve"> </w:t>
      </w:r>
    </w:p>
    <w:p w14:paraId="4DB092D2" w14:textId="77777777" w:rsidR="0009092B" w:rsidRPr="00903740" w:rsidRDefault="0009092B" w:rsidP="0009092B">
      <w:pPr>
        <w:spacing w:line="360" w:lineRule="auto"/>
        <w:jc w:val="both"/>
        <w:rPr>
          <w:rFonts w:ascii="Arial" w:hAnsi="Arial" w:cs="Arial"/>
          <w:sz w:val="22"/>
          <w:szCs w:val="22"/>
          <w:vertAlign w:val="superscript"/>
          <w:lang w:val="en-US"/>
        </w:rPr>
      </w:pPr>
      <w:r w:rsidRPr="00903740">
        <w:rPr>
          <w:rFonts w:ascii="Arial" w:hAnsi="Arial" w:cs="Arial"/>
          <w:sz w:val="22"/>
          <w:szCs w:val="22"/>
          <w:lang w:val="en-US"/>
        </w:rPr>
        <w:t>Sophia Kästle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1,#</w:t>
      </w:r>
      <w:r w:rsidRPr="00903740">
        <w:rPr>
          <w:rFonts w:ascii="Arial" w:hAnsi="Arial" w:cs="Arial"/>
          <w:sz w:val="22"/>
          <w:szCs w:val="22"/>
          <w:lang w:val="en-US"/>
        </w:rPr>
        <w:t>, Matthias R. Stechele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1,#</w:t>
      </w:r>
      <w:r w:rsidRPr="00903740">
        <w:rPr>
          <w:rFonts w:ascii="Arial" w:hAnsi="Arial" w:cs="Arial"/>
          <w:sz w:val="22"/>
          <w:szCs w:val="22"/>
          <w:lang w:val="en-US"/>
        </w:rPr>
        <w:t>,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Pr="00903740">
        <w:rPr>
          <w:rFonts w:ascii="Arial" w:hAnsi="Arial" w:cs="Arial"/>
          <w:sz w:val="22"/>
          <w:szCs w:val="22"/>
          <w:lang w:val="en-US"/>
        </w:rPr>
        <w:t>Lisa Richter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903740">
        <w:rPr>
          <w:rFonts w:ascii="Arial" w:hAnsi="Arial" w:cs="Arial"/>
          <w:sz w:val="22"/>
          <w:szCs w:val="22"/>
          <w:lang w:val="en-US"/>
        </w:rPr>
        <w:t>, Regina Schinner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03740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903740">
        <w:rPr>
          <w:rFonts w:ascii="Arial" w:hAnsi="Arial" w:cs="Arial"/>
          <w:sz w:val="22"/>
          <w:szCs w:val="22"/>
          <w:lang w:val="en-US"/>
        </w:rPr>
        <w:t>Elif</w:t>
      </w:r>
      <w:proofErr w:type="spellEnd"/>
      <w:r w:rsidRPr="00903740">
        <w:rPr>
          <w:rFonts w:ascii="Arial" w:hAnsi="Arial" w:cs="Arial"/>
          <w:sz w:val="22"/>
          <w:szCs w:val="22"/>
          <w:lang w:val="en-US"/>
        </w:rPr>
        <w:t xml:space="preserve"> Öcal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03740">
        <w:rPr>
          <w:rFonts w:ascii="Arial" w:hAnsi="Arial" w:cs="Arial"/>
          <w:sz w:val="22"/>
          <w:szCs w:val="22"/>
          <w:lang w:val="en-US"/>
        </w:rPr>
        <w:t>, Marianna Alunni-Fabbroni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03740">
        <w:rPr>
          <w:rFonts w:ascii="Arial" w:hAnsi="Arial" w:cs="Arial"/>
          <w:sz w:val="22"/>
          <w:szCs w:val="22"/>
          <w:lang w:val="en-US"/>
        </w:rPr>
        <w:t>, Enrico De Toni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903740">
        <w:rPr>
          <w:rFonts w:ascii="Arial" w:hAnsi="Arial" w:cs="Arial"/>
          <w:sz w:val="22"/>
          <w:szCs w:val="22"/>
          <w:lang w:val="en-US"/>
        </w:rPr>
        <w:t>, Stefanie Corradini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903740">
        <w:rPr>
          <w:rFonts w:ascii="Arial" w:hAnsi="Arial" w:cs="Arial"/>
          <w:sz w:val="22"/>
          <w:szCs w:val="22"/>
          <w:lang w:val="en-US"/>
        </w:rPr>
        <w:t>, Max Seidensticker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03740">
        <w:rPr>
          <w:rFonts w:ascii="Arial" w:hAnsi="Arial" w:cs="Arial"/>
          <w:sz w:val="22"/>
          <w:szCs w:val="22"/>
          <w:lang w:val="en-US"/>
        </w:rPr>
        <w:t xml:space="preserve">, </w:t>
      </w:r>
      <w:r w:rsidRPr="00903740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. Nahum Goldberg</w:t>
      </w:r>
      <w:r w:rsidRPr="00903740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val="en-US"/>
        </w:rPr>
        <w:t>5,6,7</w:t>
      </w:r>
      <w:r w:rsidRPr="00903740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,</w:t>
      </w:r>
      <w:r w:rsidRPr="0090374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903740">
        <w:rPr>
          <w:rFonts w:ascii="Arial" w:hAnsi="Arial" w:cs="Arial"/>
          <w:sz w:val="22"/>
          <w:szCs w:val="22"/>
          <w:lang w:val="en-US"/>
        </w:rPr>
        <w:t>Jens Ricke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03740">
        <w:rPr>
          <w:rFonts w:ascii="Arial" w:hAnsi="Arial" w:cs="Arial"/>
          <w:sz w:val="22"/>
          <w:szCs w:val="22"/>
          <w:lang w:val="en-US"/>
        </w:rPr>
        <w:t>, Moritz Wildgruber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03740">
        <w:rPr>
          <w:rFonts w:ascii="Arial" w:hAnsi="Arial" w:cs="Arial"/>
          <w:sz w:val="22"/>
          <w:szCs w:val="22"/>
          <w:lang w:val="en-US"/>
        </w:rPr>
        <w:t>, Melanie A. Kimm</w:t>
      </w:r>
      <w:r w:rsidRPr="00903740">
        <w:rPr>
          <w:rFonts w:ascii="Arial" w:hAnsi="Arial" w:cs="Arial"/>
          <w:sz w:val="22"/>
          <w:szCs w:val="22"/>
          <w:vertAlign w:val="superscript"/>
          <w:lang w:val="en-US"/>
        </w:rPr>
        <w:t>1*</w:t>
      </w:r>
    </w:p>
    <w:p w14:paraId="09FD5D68" w14:textId="77777777" w:rsidR="0009092B" w:rsidRPr="00903740" w:rsidRDefault="0009092B" w:rsidP="0009092B">
      <w:pPr>
        <w:jc w:val="both"/>
        <w:rPr>
          <w:rFonts w:ascii="Arial" w:hAnsi="Arial" w:cs="Arial"/>
          <w:sz w:val="20"/>
          <w:lang w:val="en-US"/>
        </w:rPr>
      </w:pPr>
    </w:p>
    <w:p w14:paraId="57F50D76" w14:textId="77777777" w:rsidR="0009092B" w:rsidRPr="00903740" w:rsidRDefault="0009092B" w:rsidP="0009092B">
      <w:pPr>
        <w:pStyle w:val="ListParagraph"/>
        <w:spacing w:line="276" w:lineRule="auto"/>
        <w:ind w:left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03740">
        <w:rPr>
          <w:rFonts w:ascii="Arial" w:hAnsi="Arial" w:cs="Arial"/>
          <w:color w:val="312A2A"/>
          <w:sz w:val="22"/>
          <w:szCs w:val="22"/>
          <w:vertAlign w:val="superscript"/>
          <w:lang w:val="en-US"/>
        </w:rPr>
        <w:t>1</w:t>
      </w:r>
      <w:r w:rsidRPr="00903740">
        <w:rPr>
          <w:rFonts w:ascii="Arial" w:hAnsi="Arial" w:cs="Arial"/>
          <w:color w:val="312A2A"/>
          <w:sz w:val="22"/>
          <w:szCs w:val="22"/>
          <w:lang w:val="en-US"/>
        </w:rPr>
        <w:t xml:space="preserve"> </w:t>
      </w:r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>Department of Radiology, University Hospital, LMU Munich, Munich, Germany</w:t>
      </w:r>
    </w:p>
    <w:p w14:paraId="6F1247EC" w14:textId="77777777" w:rsidR="0009092B" w:rsidRPr="00903740" w:rsidRDefault="0009092B" w:rsidP="0009092B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03740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2</w:t>
      </w:r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re Facility Flow Cytometry, Biomedical Center Munich, Ludwig-</w:t>
      </w:r>
      <w:proofErr w:type="spellStart"/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>Maximilians</w:t>
      </w:r>
      <w:proofErr w:type="spellEnd"/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Universität München, </w:t>
      </w:r>
      <w:proofErr w:type="spellStart"/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>Planegg-Martinsried</w:t>
      </w:r>
      <w:proofErr w:type="spellEnd"/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>, Germany</w:t>
      </w:r>
    </w:p>
    <w:p w14:paraId="2B5E23B1" w14:textId="77777777" w:rsidR="0009092B" w:rsidRPr="00903740" w:rsidRDefault="0009092B" w:rsidP="0009092B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03740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3</w:t>
      </w:r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partment of Medicine II, University Hospital, LMU Munich, Munich, Germany</w:t>
      </w:r>
    </w:p>
    <w:p w14:paraId="558C19FC" w14:textId="77777777" w:rsidR="0009092B" w:rsidRPr="00903740" w:rsidRDefault="0009092B" w:rsidP="0009092B">
      <w:pPr>
        <w:pStyle w:val="ListParagraph"/>
        <w:spacing w:line="276" w:lineRule="auto"/>
        <w:ind w:left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03740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4</w:t>
      </w:r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partment of Radiation Oncology, University Hospital, LMU Munich, Munich, Germany</w:t>
      </w:r>
    </w:p>
    <w:p w14:paraId="7ACDCCD5" w14:textId="77777777" w:rsidR="0009092B" w:rsidRPr="00903740" w:rsidRDefault="0009092B" w:rsidP="0009092B">
      <w:pPr>
        <w:pStyle w:val="ListParagraph"/>
        <w:spacing w:line="276" w:lineRule="auto"/>
        <w:ind w:left="0"/>
        <w:contextualSpacing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03740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5 </w:t>
      </w:r>
      <w:proofErr w:type="spellStart"/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>Goldyne</w:t>
      </w:r>
      <w:proofErr w:type="spellEnd"/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>Savad</w:t>
      </w:r>
      <w:proofErr w:type="spellEnd"/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stitute of Gene Therapy, Hadassah Hebrew University Hospital, Jerusalem, Israel</w:t>
      </w:r>
    </w:p>
    <w:p w14:paraId="443803FC" w14:textId="77777777" w:rsidR="0009092B" w:rsidRPr="00903740" w:rsidRDefault="0009092B" w:rsidP="0009092B">
      <w:pPr>
        <w:pStyle w:val="ListParagraph"/>
        <w:spacing w:line="276" w:lineRule="auto"/>
        <w:ind w:left="0"/>
        <w:contextualSpacing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03740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6</w:t>
      </w:r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aboratory for Minimally Invasive Tumor Therapies, Department of Radiology, Beth Israel Deaconess Medical Center, Harvard Medical School, Boston, MA, USA</w:t>
      </w:r>
    </w:p>
    <w:p w14:paraId="33FDB716" w14:textId="77777777" w:rsidR="0009092B" w:rsidRPr="00903740" w:rsidRDefault="0009092B" w:rsidP="0009092B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03740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7</w:t>
      </w:r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vision of Image-guided Therapy and Interventional Oncology, Department of Radiology, Hadassah Hebrew University Hospital, Jerusalem, Israel</w:t>
      </w:r>
    </w:p>
    <w:p w14:paraId="276586FC" w14:textId="77777777" w:rsidR="0009092B" w:rsidRPr="00903740" w:rsidRDefault="0009092B" w:rsidP="0009092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CF829AA" w14:textId="77777777" w:rsidR="0009092B" w:rsidRPr="00903740" w:rsidRDefault="0009092B" w:rsidP="0009092B">
      <w:pPr>
        <w:jc w:val="both"/>
        <w:rPr>
          <w:rFonts w:ascii="Arial" w:hAnsi="Arial" w:cs="Arial"/>
          <w:sz w:val="22"/>
          <w:lang w:val="en-US"/>
        </w:rPr>
      </w:pPr>
      <w:r w:rsidRPr="00903740">
        <w:rPr>
          <w:rFonts w:ascii="Arial" w:hAnsi="Arial" w:cs="Arial"/>
          <w:sz w:val="22"/>
          <w:lang w:val="en-US"/>
        </w:rPr>
        <w:t>* Corresponding author</w:t>
      </w:r>
    </w:p>
    <w:p w14:paraId="576360D5" w14:textId="77777777" w:rsidR="0009092B" w:rsidRPr="00903740" w:rsidRDefault="0009092B" w:rsidP="0009092B">
      <w:pPr>
        <w:jc w:val="both"/>
        <w:rPr>
          <w:rFonts w:ascii="Arial" w:hAnsi="Arial" w:cs="Arial"/>
          <w:sz w:val="22"/>
          <w:lang w:val="en-US"/>
        </w:rPr>
      </w:pPr>
      <w:r w:rsidRPr="00903740">
        <w:rPr>
          <w:rFonts w:ascii="Arial" w:hAnsi="Arial" w:cs="Arial"/>
          <w:sz w:val="22"/>
          <w:lang w:val="en-US"/>
        </w:rPr>
        <w:t># equal contribution</w:t>
      </w:r>
    </w:p>
    <w:p w14:paraId="1A86B1CF" w14:textId="77777777" w:rsidR="0009092B" w:rsidRPr="00903740" w:rsidRDefault="0009092B" w:rsidP="0009092B">
      <w:pPr>
        <w:spacing w:line="360" w:lineRule="auto"/>
        <w:jc w:val="both"/>
        <w:rPr>
          <w:rFonts w:ascii="Arial" w:hAnsi="Arial" w:cs="Arial"/>
          <w:sz w:val="22"/>
          <w:lang w:val="en-US"/>
        </w:rPr>
      </w:pPr>
    </w:p>
    <w:p w14:paraId="3C60114A" w14:textId="77777777" w:rsidR="0009092B" w:rsidRPr="00903740" w:rsidRDefault="0009092B" w:rsidP="0009092B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  <w:proofErr w:type="spellStart"/>
      <w:r w:rsidRPr="00903740">
        <w:rPr>
          <w:rFonts w:ascii="Arial" w:hAnsi="Arial" w:cs="Arial"/>
          <w:b/>
          <w:bCs/>
          <w:sz w:val="22"/>
          <w:lang w:val="en-US"/>
        </w:rPr>
        <w:t>Correspondance</w:t>
      </w:r>
      <w:proofErr w:type="spellEnd"/>
      <w:r w:rsidRPr="00903740">
        <w:rPr>
          <w:rFonts w:ascii="Arial" w:hAnsi="Arial" w:cs="Arial"/>
          <w:b/>
          <w:bCs/>
          <w:sz w:val="22"/>
          <w:lang w:val="en-US"/>
        </w:rPr>
        <w:t xml:space="preserve"> to</w:t>
      </w:r>
      <w:r w:rsidRPr="00903740">
        <w:rPr>
          <w:rFonts w:ascii="Arial" w:hAnsi="Arial" w:cs="Arial"/>
          <w:sz w:val="22"/>
          <w:lang w:val="en-US"/>
        </w:rPr>
        <w:t xml:space="preserve">: </w:t>
      </w:r>
    </w:p>
    <w:p w14:paraId="4C841B79" w14:textId="77777777" w:rsidR="0009092B" w:rsidRPr="00903740" w:rsidRDefault="0009092B" w:rsidP="0009092B">
      <w:pPr>
        <w:spacing w:line="276" w:lineRule="auto"/>
        <w:jc w:val="both"/>
        <w:rPr>
          <w:rFonts w:ascii="Arial" w:hAnsi="Arial" w:cs="Arial"/>
          <w:color w:val="312A2A"/>
          <w:sz w:val="22"/>
          <w:szCs w:val="22"/>
          <w:lang w:val="en-US"/>
        </w:rPr>
      </w:pPr>
      <w:r w:rsidRPr="00903740">
        <w:rPr>
          <w:rFonts w:ascii="Arial" w:hAnsi="Arial" w:cs="Arial"/>
          <w:sz w:val="22"/>
          <w:lang w:val="en-US"/>
        </w:rPr>
        <w:t>Melanie A. Kimm,</w:t>
      </w:r>
    </w:p>
    <w:p w14:paraId="031ED7C3" w14:textId="77777777" w:rsidR="0009092B" w:rsidRPr="00903740" w:rsidRDefault="0009092B" w:rsidP="0009092B">
      <w:pPr>
        <w:spacing w:line="276" w:lineRule="auto"/>
        <w:jc w:val="both"/>
        <w:rPr>
          <w:rFonts w:ascii="Arial" w:hAnsi="Arial" w:cs="Arial"/>
          <w:color w:val="312A2A"/>
          <w:sz w:val="22"/>
          <w:szCs w:val="22"/>
          <w:lang w:val="en-US"/>
        </w:rPr>
      </w:pPr>
      <w:r w:rsidRPr="00903740">
        <w:rPr>
          <w:rFonts w:ascii="Arial" w:hAnsi="Arial" w:cs="Arial"/>
          <w:sz w:val="22"/>
          <w:szCs w:val="22"/>
          <w:lang w:val="en-US"/>
        </w:rPr>
        <w:t>Department of Radiology</w:t>
      </w:r>
      <w:r w:rsidRPr="00903740">
        <w:rPr>
          <w:rFonts w:ascii="Arial" w:hAnsi="Arial" w:cs="Arial"/>
          <w:color w:val="312A2A"/>
          <w:sz w:val="22"/>
          <w:szCs w:val="22"/>
          <w:lang w:val="en-US"/>
        </w:rPr>
        <w:t xml:space="preserve">, </w:t>
      </w:r>
    </w:p>
    <w:p w14:paraId="51480F68" w14:textId="77777777" w:rsidR="0009092B" w:rsidRPr="00903740" w:rsidRDefault="0009092B" w:rsidP="0009092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03740">
        <w:rPr>
          <w:rFonts w:ascii="Arial" w:hAnsi="Arial" w:cs="Arial"/>
          <w:color w:val="000000" w:themeColor="text1"/>
          <w:sz w:val="22"/>
          <w:szCs w:val="22"/>
          <w:lang w:val="en-US"/>
        </w:rPr>
        <w:t>University Hospital LMU Munich,</w:t>
      </w:r>
    </w:p>
    <w:p w14:paraId="5483F222" w14:textId="77777777" w:rsidR="0009092B" w:rsidRPr="00903740" w:rsidRDefault="0009092B" w:rsidP="0009092B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  <w:proofErr w:type="spellStart"/>
      <w:r w:rsidRPr="00903740">
        <w:rPr>
          <w:rFonts w:ascii="Arial" w:hAnsi="Arial" w:cs="Arial"/>
          <w:sz w:val="22"/>
          <w:lang w:val="en-US"/>
        </w:rPr>
        <w:t>Marchioninistraße</w:t>
      </w:r>
      <w:proofErr w:type="spellEnd"/>
      <w:r w:rsidRPr="00903740">
        <w:rPr>
          <w:rFonts w:ascii="Arial" w:hAnsi="Arial" w:cs="Arial"/>
          <w:sz w:val="22"/>
          <w:lang w:val="en-US"/>
        </w:rPr>
        <w:t xml:space="preserve"> 15, </w:t>
      </w:r>
    </w:p>
    <w:p w14:paraId="64ECDBAA" w14:textId="77777777" w:rsidR="0009092B" w:rsidRPr="00903740" w:rsidRDefault="0009092B" w:rsidP="0009092B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  <w:r w:rsidRPr="00903740">
        <w:rPr>
          <w:rFonts w:ascii="Arial" w:hAnsi="Arial" w:cs="Arial"/>
          <w:sz w:val="22"/>
          <w:lang w:val="en-US"/>
        </w:rPr>
        <w:t>81377 Munich, Germany</w:t>
      </w:r>
    </w:p>
    <w:p w14:paraId="6DB3F660" w14:textId="77777777" w:rsidR="0009092B" w:rsidRPr="00903740" w:rsidRDefault="0009092B" w:rsidP="0009092B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  <w:r w:rsidRPr="00903740">
        <w:rPr>
          <w:rFonts w:ascii="Arial" w:hAnsi="Arial" w:cs="Arial"/>
          <w:sz w:val="22"/>
          <w:lang w:val="en-US"/>
        </w:rPr>
        <w:t>phone ++49-89-4400 73250</w:t>
      </w:r>
    </w:p>
    <w:p w14:paraId="2BFFB71D" w14:textId="77777777" w:rsidR="0009092B" w:rsidRPr="00903740" w:rsidRDefault="0009092B" w:rsidP="0009092B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  <w:r w:rsidRPr="00903740">
        <w:rPr>
          <w:rFonts w:ascii="Arial" w:hAnsi="Arial" w:cs="Arial"/>
          <w:sz w:val="22"/>
          <w:lang w:val="en-US"/>
        </w:rPr>
        <w:t>melanie.kimm@med.uni-muenchen.de</w:t>
      </w:r>
    </w:p>
    <w:p w14:paraId="0C209F4B" w14:textId="77777777" w:rsidR="0009092B" w:rsidRPr="00903740" w:rsidRDefault="0009092B" w:rsidP="0009092B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  <w:proofErr w:type="spellStart"/>
      <w:r w:rsidRPr="00903740">
        <w:rPr>
          <w:rFonts w:ascii="Arial" w:hAnsi="Arial" w:cs="Arial"/>
          <w:sz w:val="22"/>
          <w:lang w:val="en-US"/>
        </w:rPr>
        <w:t>Orcid</w:t>
      </w:r>
      <w:proofErr w:type="spellEnd"/>
      <w:r w:rsidRPr="00903740">
        <w:rPr>
          <w:rFonts w:ascii="Arial" w:hAnsi="Arial" w:cs="Arial"/>
          <w:sz w:val="22"/>
          <w:lang w:val="en-US"/>
        </w:rPr>
        <w:t>: 0000-0001-6833-9738</w:t>
      </w:r>
    </w:p>
    <w:p w14:paraId="5A8BA5DC" w14:textId="77777777" w:rsidR="00F76FC2" w:rsidRPr="00903740" w:rsidRDefault="00F76FC2" w:rsidP="0009092B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</w:p>
    <w:p w14:paraId="3A66C9CE" w14:textId="77777777" w:rsidR="00F76FC2" w:rsidRPr="00903740" w:rsidRDefault="00F76FC2" w:rsidP="0009092B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</w:p>
    <w:p w14:paraId="1458B85C" w14:textId="77777777" w:rsidR="00F76FC2" w:rsidRPr="00903740" w:rsidRDefault="00F76FC2" w:rsidP="00F76FC2">
      <w:pPr>
        <w:rPr>
          <w:rFonts w:ascii="Arial" w:hAnsi="Arial" w:cs="Arial"/>
          <w:lang w:val="en-US"/>
        </w:rPr>
      </w:pPr>
    </w:p>
    <w:p w14:paraId="2AA550B4" w14:textId="77777777" w:rsidR="00F76FC2" w:rsidRPr="00903740" w:rsidRDefault="00F76FC2" w:rsidP="00F76FC2">
      <w:pPr>
        <w:rPr>
          <w:rFonts w:ascii="Arial" w:hAnsi="Arial" w:cs="Arial"/>
          <w:lang w:val="en-US"/>
        </w:rPr>
      </w:pPr>
    </w:p>
    <w:p w14:paraId="2315D479" w14:textId="77777777" w:rsidR="00F76FC2" w:rsidRPr="00903740" w:rsidRDefault="00F76FC2" w:rsidP="00F76FC2">
      <w:pPr>
        <w:rPr>
          <w:rFonts w:ascii="Arial" w:hAnsi="Arial" w:cs="Arial"/>
          <w:lang w:val="en-US"/>
        </w:rPr>
      </w:pPr>
    </w:p>
    <w:p w14:paraId="1784D996" w14:textId="77777777" w:rsidR="00F76FC2" w:rsidRPr="00903740" w:rsidRDefault="00F76FC2" w:rsidP="00F76FC2">
      <w:pPr>
        <w:pStyle w:val="Acknowledgement"/>
        <w:spacing w:before="0" w:line="360" w:lineRule="auto"/>
        <w:ind w:left="0" w:firstLine="0"/>
        <w:jc w:val="both"/>
        <w:rPr>
          <w:rFonts w:ascii="Arial" w:hAnsi="Arial" w:cs="Arial"/>
          <w:b/>
          <w:sz w:val="28"/>
          <w:szCs w:val="28"/>
        </w:rPr>
      </w:pPr>
      <w:r w:rsidRPr="00903740">
        <w:rPr>
          <w:rFonts w:ascii="Arial" w:hAnsi="Arial" w:cs="Arial"/>
          <w:b/>
          <w:sz w:val="28"/>
          <w:szCs w:val="28"/>
        </w:rPr>
        <w:t>Supplementary Information</w:t>
      </w:r>
    </w:p>
    <w:p w14:paraId="5E9C08BC" w14:textId="77777777" w:rsidR="00F76FC2" w:rsidRPr="00903740" w:rsidRDefault="00F76FC2" w:rsidP="00F76FC2">
      <w:pPr>
        <w:pStyle w:val="Acknowledgement"/>
        <w:spacing w:before="0" w:line="360" w:lineRule="auto"/>
        <w:ind w:left="0" w:firstLine="0"/>
        <w:jc w:val="both"/>
        <w:rPr>
          <w:rFonts w:ascii="Arial" w:hAnsi="Arial" w:cs="Arial"/>
          <w:b/>
          <w:sz w:val="28"/>
          <w:szCs w:val="28"/>
        </w:rPr>
      </w:pPr>
    </w:p>
    <w:p w14:paraId="23080BCF" w14:textId="77777777" w:rsidR="00F76FC2" w:rsidRPr="00903740" w:rsidRDefault="00F76FC2" w:rsidP="00F76FC2">
      <w:pPr>
        <w:pStyle w:val="Acknowledgement"/>
        <w:spacing w:before="0" w:line="360" w:lineRule="auto"/>
        <w:ind w:left="0" w:firstLine="0"/>
        <w:jc w:val="both"/>
        <w:rPr>
          <w:rFonts w:ascii="Arial" w:hAnsi="Arial" w:cs="Arial"/>
          <w:sz w:val="22"/>
          <w:szCs w:val="22"/>
        </w:rPr>
      </w:pPr>
      <w:r w:rsidRPr="00903740">
        <w:rPr>
          <w:rFonts w:ascii="Arial" w:hAnsi="Arial" w:cs="Arial"/>
          <w:b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6ADE5DE0" wp14:editId="6FC44555">
            <wp:extent cx="5213924" cy="5393933"/>
            <wp:effectExtent l="0" t="0" r="635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3_neu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7042" cy="539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9D32D" w14:textId="77777777" w:rsidR="00F76FC2" w:rsidRPr="00903740" w:rsidRDefault="00F76FC2" w:rsidP="00F76FC2">
      <w:pPr>
        <w:pStyle w:val="Acknowledgement"/>
        <w:spacing w:before="0"/>
        <w:ind w:left="0" w:firstLine="0"/>
        <w:jc w:val="both"/>
        <w:rPr>
          <w:rFonts w:ascii="Arial" w:hAnsi="Arial" w:cs="Arial"/>
          <w:sz w:val="21"/>
          <w:szCs w:val="21"/>
        </w:rPr>
      </w:pPr>
      <w:r w:rsidRPr="00903740">
        <w:rPr>
          <w:rStyle w:val="CommentReference"/>
          <w:rFonts w:ascii="Arial" w:hAnsi="Arial" w:cs="Arial"/>
          <w:b/>
          <w:sz w:val="21"/>
          <w:szCs w:val="21"/>
        </w:rPr>
        <w:lastRenderedPageBreak/>
        <w:t xml:space="preserve">Supplementary Figure 1. Characterization of peripheral NK cells pre- and post-IBT.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>Pre and post-IBT analysis of (A) NK (% of viable cells), (B) CD56</w:t>
      </w:r>
      <w:r w:rsidRPr="00903740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bright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>NK (% of NK), (C) CD56</w:t>
      </w:r>
      <w:r w:rsidRPr="00903740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dim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>NK (% of NK), (D) NKp30+NK (% of NK), (E) NKp30+CD56</w:t>
      </w:r>
      <w:r w:rsidRPr="00903740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bright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>NK (% of CD56</w:t>
      </w:r>
      <w:r w:rsidRPr="00903740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bright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>NK), (F) NKp30+CD56</w:t>
      </w:r>
      <w:r w:rsidRPr="00903740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dim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>NK (% of CD56</w:t>
      </w:r>
      <w:r w:rsidRPr="00903740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dim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>NK), (G) CD16+NK (% of NK), (H) CD16+CD56</w:t>
      </w:r>
      <w:r w:rsidRPr="00903740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brigh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>NK (% of CD56</w:t>
      </w:r>
      <w:r w:rsidRPr="00903740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bright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>NK) and (I) CD16+CD56</w:t>
      </w:r>
      <w:r w:rsidRPr="00903740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dim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>NK cells (% of CD56</w:t>
      </w:r>
      <w:r w:rsidRPr="00903740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dim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 xml:space="preserve">NK). Analysis of 11 therapy-responsive (R, green dots) and 9 therapy non-responsive (NR, red dots) patients. Each dot represents an individual patient. Data was analyzed using paired t-test (R: A, E, H. NR: A-C, F, H), Wilcoxon-test (R: B-D, F, G, I. NR: D, E, G, I), unpaired t-test or (R: A, H. NR: A, F, H) or Mann-Whitney U-test (R: B-G, I. NR: B-E, G, I). A </w:t>
      </w:r>
      <w:r w:rsidRPr="00903740">
        <w:rPr>
          <w:rFonts w:ascii="Arial" w:hAnsi="Arial" w:cs="Arial"/>
          <w:i/>
          <w:iCs/>
          <w:color w:val="000000" w:themeColor="text1"/>
          <w:sz w:val="21"/>
          <w:szCs w:val="21"/>
        </w:rPr>
        <w:t>p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 xml:space="preserve"> value </w:t>
      </w:r>
      <w:r w:rsidRPr="00903740">
        <w:rPr>
          <w:rFonts w:ascii="Arial" w:eastAsia="Symbol" w:hAnsi="Arial" w:cs="Arial"/>
          <w:color w:val="000000" w:themeColor="text1"/>
          <w:sz w:val="21"/>
          <w:szCs w:val="21"/>
        </w:rPr>
        <w:t>&lt;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 xml:space="preserve"> 0.05 indicates statistical significance.</w:t>
      </w:r>
    </w:p>
    <w:p w14:paraId="21E72A0F" w14:textId="77777777" w:rsidR="00F76FC2" w:rsidRPr="00903740" w:rsidRDefault="00F76FC2" w:rsidP="00F76FC2">
      <w:pPr>
        <w:pStyle w:val="Acknowledgement"/>
        <w:spacing w:before="0" w:line="360" w:lineRule="auto"/>
        <w:ind w:left="0" w:firstLine="0"/>
        <w:jc w:val="both"/>
        <w:rPr>
          <w:rFonts w:ascii="Arial" w:hAnsi="Arial" w:cs="Arial"/>
          <w:sz w:val="22"/>
          <w:szCs w:val="22"/>
        </w:rPr>
      </w:pPr>
    </w:p>
    <w:p w14:paraId="3C454A94" w14:textId="77777777" w:rsidR="00F76FC2" w:rsidRPr="00903740" w:rsidRDefault="00F76FC2" w:rsidP="00F76FC2">
      <w:pPr>
        <w:pStyle w:val="Acknowledgement"/>
        <w:spacing w:before="0" w:line="360" w:lineRule="auto"/>
        <w:ind w:left="0" w:firstLine="0"/>
        <w:jc w:val="both"/>
        <w:rPr>
          <w:rFonts w:ascii="Arial" w:hAnsi="Arial" w:cs="Arial"/>
          <w:sz w:val="22"/>
          <w:szCs w:val="22"/>
        </w:rPr>
      </w:pPr>
    </w:p>
    <w:p w14:paraId="494AF465" w14:textId="77777777" w:rsidR="00F76FC2" w:rsidRPr="00903740" w:rsidRDefault="00F76FC2" w:rsidP="0009092B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</w:p>
    <w:p w14:paraId="5B8E9E5B" w14:textId="77777777" w:rsidR="00F6567D" w:rsidRPr="00903740" w:rsidRDefault="00F6567D" w:rsidP="00F6567D">
      <w:pPr>
        <w:pStyle w:val="Acknowledgement"/>
        <w:spacing w:before="0" w:line="360" w:lineRule="auto"/>
        <w:ind w:left="0" w:firstLine="0"/>
        <w:jc w:val="both"/>
        <w:rPr>
          <w:rFonts w:ascii="Arial" w:hAnsi="Arial" w:cs="Arial"/>
          <w:b/>
          <w:sz w:val="22"/>
          <w:szCs w:val="22"/>
        </w:rPr>
      </w:pPr>
      <w:r w:rsidRPr="00903740">
        <w:rPr>
          <w:rFonts w:ascii="Arial" w:hAnsi="Arial" w:cs="Arial"/>
          <w:b/>
          <w:sz w:val="22"/>
          <w:szCs w:val="22"/>
        </w:rPr>
        <w:t>Supplementary Table 1. Numerical overview of leukocytes and ratios.</w:t>
      </w:r>
    </w:p>
    <w:tbl>
      <w:tblPr>
        <w:tblW w:w="13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0"/>
        <w:gridCol w:w="1640"/>
        <w:gridCol w:w="1660"/>
        <w:gridCol w:w="1100"/>
        <w:gridCol w:w="1680"/>
        <w:gridCol w:w="1640"/>
        <w:gridCol w:w="1140"/>
        <w:gridCol w:w="1120"/>
        <w:gridCol w:w="1420"/>
      </w:tblGrid>
      <w:tr w:rsidR="00F6567D" w:rsidRPr="00903740" w14:paraId="5F8AC577" w14:textId="77777777" w:rsidTr="00F6567D">
        <w:trPr>
          <w:trHeight w:val="699"/>
        </w:trPr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095DF6D5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4D300D3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pre IBT R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DD38860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post IBT R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2" w:type="dxa"/>
              <w:left w:w="164" w:type="dxa"/>
              <w:bottom w:w="82" w:type="dxa"/>
              <w:right w:w="164" w:type="dxa"/>
            </w:tcMar>
            <w:vAlign w:val="center"/>
            <w:hideMark/>
          </w:tcPr>
          <w:p w14:paraId="1723B01B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7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 (pre vs post R)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F27BE7F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pre IBT NR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2C3DAF0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post IBT NR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2" w:type="dxa"/>
              <w:left w:w="164" w:type="dxa"/>
              <w:bottom w:w="82" w:type="dxa"/>
              <w:right w:w="164" w:type="dxa"/>
            </w:tcMar>
            <w:vAlign w:val="center"/>
            <w:hideMark/>
          </w:tcPr>
          <w:p w14:paraId="6EB309FE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7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 (pre vs post NR)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2" w:type="dxa"/>
              <w:left w:w="164" w:type="dxa"/>
              <w:bottom w:w="82" w:type="dxa"/>
              <w:right w:w="164" w:type="dxa"/>
            </w:tcMar>
            <w:vAlign w:val="center"/>
            <w:hideMark/>
          </w:tcPr>
          <w:p w14:paraId="6593492F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(pre R vs NR)</w:t>
            </w:r>
          </w:p>
        </w:tc>
        <w:tc>
          <w:tcPr>
            <w:tcW w:w="14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82" w:type="dxa"/>
              <w:left w:w="164" w:type="dxa"/>
              <w:bottom w:w="82" w:type="dxa"/>
              <w:right w:w="164" w:type="dxa"/>
            </w:tcMar>
            <w:vAlign w:val="center"/>
            <w:hideMark/>
          </w:tcPr>
          <w:p w14:paraId="5E6B9046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7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 (post R vs NR)</w:t>
            </w:r>
          </w:p>
        </w:tc>
      </w:tr>
      <w:tr w:rsidR="00F6567D" w:rsidRPr="00903740" w14:paraId="7E2A42C3" w14:textId="77777777" w:rsidTr="00F6567D">
        <w:trPr>
          <w:trHeight w:val="562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69C63F9E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Leukocytes [G/µL]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58384FC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6.00 (±1.15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191A9A9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7.46 (±2.65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C26AACF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915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273AF0D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7.00 (±1.72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3B0F561F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8.07 (±1.55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667B94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203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643BC6B6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731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64431FDD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2526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F6567D" w:rsidRPr="00903740" w14:paraId="4B8A6196" w14:textId="77777777" w:rsidTr="00F6567D">
        <w:trPr>
          <w:trHeight w:val="562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36503F1B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Platelets [G/µL]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3F91C9D9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47.36 (±54.76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6F957E8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32 (±46.75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36AE4376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140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65EDA16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239.22 (±99.06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FE15E21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229.11 (±84.48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3E4CD30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5148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BA082EE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169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27CBABCB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043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F6567D" w:rsidRPr="00903740" w14:paraId="08EB061E" w14:textId="77777777" w:rsidTr="00F6567D">
        <w:trPr>
          <w:trHeight w:val="562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16CEA55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Lymphocytes [G/µL]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10A9B906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.43 (±0.56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A2BDA6B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.16 (±0.67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F672066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1711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1252C79E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.14 (±0.23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CC0B4B8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.04 (±0.35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7E1B2C9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1739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894AEDA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2158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B048EE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6448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F6567D" w:rsidRPr="00903740" w14:paraId="6D3DA7AA" w14:textId="77777777" w:rsidTr="00F6567D">
        <w:trPr>
          <w:trHeight w:val="562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3B566A5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Monocytes [G/µL]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D3A6358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0.56 (±0.17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4021BB5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0.63 (±0.15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1FEDC898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1458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03540E5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0.78 (±0.22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16074438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0.82 (±0.24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2FD0E692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271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C2A4928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467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D4578F1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572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F6567D" w:rsidRPr="00903740" w14:paraId="5DA40C1D" w14:textId="77777777" w:rsidTr="00F6567D">
        <w:trPr>
          <w:trHeight w:val="562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7156172C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Neutrophils [G/µL]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EC3DAEA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3.85 (±0.93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AB1F41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5.37 (±2.37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67EDC8DB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288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283F63BC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5.56 (±1.63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22E1E589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6.55 (±1.77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F2F8220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281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6C9FD8CB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176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B4CD569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2552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F6567D" w:rsidRPr="00903740" w14:paraId="6A058148" w14:textId="77777777" w:rsidTr="00F6567D">
        <w:trPr>
          <w:trHeight w:val="573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79718EBF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PLR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147E29E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20.42 (±60.98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71A47C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41.70 (±54.51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640745C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3591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1BCC9D0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209.58 (±77.66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296E29D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212.96 (26.19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318087C4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3125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2AE535CF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182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364E043E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220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</w:tr>
      <w:tr w:rsidR="00F6567D" w:rsidRPr="00903740" w14:paraId="3C0FA703" w14:textId="77777777" w:rsidTr="00F6567D">
        <w:trPr>
          <w:trHeight w:val="562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703DA149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LMR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7617093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2.11 (1.15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0285F0A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.81 (±0.91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67D2DFD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039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1FE239D0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.54 (±0.30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4D099F5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.35 (±0.49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11AF2B1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562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814D81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205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22B2AFD1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2117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F6567D" w:rsidRPr="00903740" w14:paraId="46FD1E06" w14:textId="77777777" w:rsidTr="00F6567D">
        <w:trPr>
          <w:trHeight w:val="562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3F86FFDF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MR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3912E96D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7.36 (±2.78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2591C52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10.76 (4.57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644538BD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8438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E9EA71E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7.65 (±2.57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377DF86D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8.71 (±3.86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6B02EDB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2216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60028FC7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8381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D52A7D2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7197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</w:tr>
      <w:tr w:rsidR="00F6567D" w:rsidRPr="00903740" w14:paraId="26FA8C51" w14:textId="77777777" w:rsidTr="00F6567D">
        <w:trPr>
          <w:trHeight w:val="562"/>
        </w:trPr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777593E2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4B73EC8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3.48 (±1.85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34F07E43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4.04 (7.64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92890B5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391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444245A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5.09 (±1.78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5337E2A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sz w:val="20"/>
                <w:szCs w:val="20"/>
              </w:rPr>
              <w:t>7.63 (±4.44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37BF9A2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276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62496BD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0984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4B7B729" w14:textId="77777777" w:rsidR="00F6567D" w:rsidRPr="00903740" w:rsidRDefault="00F6567D" w:rsidP="00F6567D">
            <w:pPr>
              <w:rPr>
                <w:rFonts w:ascii="Arial" w:hAnsi="Arial" w:cs="Arial"/>
                <w:sz w:val="20"/>
                <w:szCs w:val="20"/>
              </w:rPr>
            </w:pPr>
            <w:r w:rsidRPr="00903740">
              <w:rPr>
                <w:rFonts w:ascii="Arial" w:hAnsi="Arial" w:cs="Arial"/>
                <w:i/>
                <w:iCs/>
                <w:sz w:val="20"/>
                <w:szCs w:val="20"/>
              </w:rPr>
              <w:t>0.5516</w:t>
            </w:r>
            <w:r w:rsidRPr="009037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</w:tr>
    </w:tbl>
    <w:p w14:paraId="74E5D2E5" w14:textId="77777777" w:rsidR="0009092B" w:rsidRPr="00903740" w:rsidRDefault="0009092B">
      <w:pPr>
        <w:rPr>
          <w:rFonts w:ascii="Arial" w:hAnsi="Arial" w:cs="Arial"/>
          <w:lang w:val="en-US"/>
        </w:rPr>
      </w:pPr>
    </w:p>
    <w:p w14:paraId="2FD8825E" w14:textId="77777777" w:rsidR="004003B8" w:rsidRPr="00903740" w:rsidRDefault="004003B8" w:rsidP="004003B8">
      <w:pPr>
        <w:pStyle w:val="Acknowledgement"/>
        <w:spacing w:before="0"/>
        <w:ind w:left="0" w:firstLine="0"/>
        <w:jc w:val="both"/>
        <w:rPr>
          <w:rFonts w:ascii="Arial" w:hAnsi="Arial" w:cs="Arial"/>
          <w:sz w:val="21"/>
          <w:szCs w:val="21"/>
        </w:rPr>
      </w:pPr>
      <w:r w:rsidRPr="00903740">
        <w:rPr>
          <w:rFonts w:ascii="Arial" w:hAnsi="Arial" w:cs="Arial"/>
          <w:color w:val="000000" w:themeColor="text1"/>
          <w:sz w:val="21"/>
          <w:szCs w:val="21"/>
        </w:rPr>
        <w:t xml:space="preserve">NR: non-responder; R: responder. </w:t>
      </w:r>
      <w:r w:rsidRPr="00903740">
        <w:rPr>
          <w:rFonts w:ascii="Arial" w:hAnsi="Arial" w:cs="Arial"/>
          <w:bCs/>
          <w:color w:val="000000" w:themeColor="text1"/>
          <w:sz w:val="21"/>
          <w:szCs w:val="21"/>
        </w:rPr>
        <w:t xml:space="preserve">median (IQR), mean (±SD). a: paired t-test, b: Wilcoxon test, c: unpaired t-test, d: Mann-Whitney U-test. 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 xml:space="preserve">A </w:t>
      </w:r>
      <w:r w:rsidRPr="00903740">
        <w:rPr>
          <w:rFonts w:ascii="Arial" w:hAnsi="Arial" w:cs="Arial"/>
          <w:i/>
          <w:iCs/>
          <w:color w:val="000000" w:themeColor="text1"/>
          <w:sz w:val="21"/>
          <w:szCs w:val="21"/>
        </w:rPr>
        <w:t>p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 xml:space="preserve"> value </w:t>
      </w:r>
      <w:r w:rsidRPr="00903740">
        <w:rPr>
          <w:rFonts w:ascii="Arial" w:eastAsia="Symbol" w:hAnsi="Arial" w:cs="Arial"/>
          <w:color w:val="000000" w:themeColor="text1"/>
          <w:sz w:val="21"/>
          <w:szCs w:val="21"/>
        </w:rPr>
        <w:t>&lt;</w:t>
      </w:r>
      <w:r w:rsidRPr="00903740">
        <w:rPr>
          <w:rFonts w:ascii="Arial" w:hAnsi="Arial" w:cs="Arial"/>
          <w:color w:val="000000" w:themeColor="text1"/>
          <w:sz w:val="21"/>
          <w:szCs w:val="21"/>
        </w:rPr>
        <w:t xml:space="preserve"> 0.05 indicates statistical significance.</w:t>
      </w:r>
    </w:p>
    <w:p w14:paraId="200E2EA3" w14:textId="77777777" w:rsidR="0009092B" w:rsidRPr="00903740" w:rsidRDefault="0009092B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B1FD890" w14:textId="77777777" w:rsidR="004003B8" w:rsidRPr="00903740" w:rsidRDefault="004003B8" w:rsidP="004003B8">
      <w:pPr>
        <w:pStyle w:val="Acknowledgement"/>
        <w:spacing w:before="0" w:line="360" w:lineRule="auto"/>
        <w:ind w:left="0" w:firstLine="0"/>
        <w:jc w:val="both"/>
        <w:rPr>
          <w:rFonts w:ascii="Arial" w:hAnsi="Arial" w:cs="Arial"/>
          <w:b/>
          <w:sz w:val="22"/>
          <w:szCs w:val="22"/>
        </w:rPr>
      </w:pPr>
      <w:r w:rsidRPr="00903740">
        <w:rPr>
          <w:rFonts w:ascii="Arial" w:hAnsi="Arial" w:cs="Arial"/>
          <w:b/>
          <w:sz w:val="22"/>
          <w:szCs w:val="22"/>
        </w:rPr>
        <w:t>Supplementary Table 2. Numerical overview over lymphocytes.</w:t>
      </w:r>
    </w:p>
    <w:tbl>
      <w:tblPr>
        <w:tblW w:w="14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4"/>
        <w:gridCol w:w="1562"/>
        <w:gridCol w:w="1622"/>
        <w:gridCol w:w="1442"/>
        <w:gridCol w:w="1562"/>
        <w:gridCol w:w="1682"/>
        <w:gridCol w:w="1482"/>
        <w:gridCol w:w="1522"/>
        <w:gridCol w:w="1642"/>
      </w:tblGrid>
      <w:tr w:rsidR="004003B8" w:rsidRPr="00903740" w14:paraId="5FB7676F" w14:textId="77777777" w:rsidTr="004003B8">
        <w:trPr>
          <w:trHeight w:val="714"/>
        </w:trPr>
        <w:tc>
          <w:tcPr>
            <w:tcW w:w="19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4" w:type="dxa"/>
              <w:left w:w="169" w:type="dxa"/>
              <w:bottom w:w="84" w:type="dxa"/>
              <w:right w:w="169" w:type="dxa"/>
            </w:tcMar>
            <w:vAlign w:val="center"/>
            <w:hideMark/>
          </w:tcPr>
          <w:p w14:paraId="6FC3F2B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4B44221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e IBT R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0FDD8A48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st IBT R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2F2F2"/>
            <w:tcMar>
              <w:top w:w="84" w:type="dxa"/>
              <w:left w:w="169" w:type="dxa"/>
              <w:bottom w:w="84" w:type="dxa"/>
              <w:right w:w="169" w:type="dxa"/>
            </w:tcMar>
            <w:vAlign w:val="center"/>
            <w:hideMark/>
          </w:tcPr>
          <w:p w14:paraId="410E942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374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 (pre vs post R)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4" w:type="dxa"/>
              <w:left w:w="169" w:type="dxa"/>
              <w:bottom w:w="84" w:type="dxa"/>
              <w:right w:w="169" w:type="dxa"/>
            </w:tcMar>
            <w:vAlign w:val="center"/>
            <w:hideMark/>
          </w:tcPr>
          <w:p w14:paraId="67570F4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e IBT NR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4" w:type="dxa"/>
              <w:left w:w="169" w:type="dxa"/>
              <w:bottom w:w="84" w:type="dxa"/>
              <w:right w:w="169" w:type="dxa"/>
            </w:tcMar>
            <w:vAlign w:val="center"/>
            <w:hideMark/>
          </w:tcPr>
          <w:p w14:paraId="11F333C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st IBT NR</w:t>
            </w:r>
          </w:p>
        </w:tc>
        <w:tc>
          <w:tcPr>
            <w:tcW w:w="148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2F2F2"/>
            <w:tcMar>
              <w:top w:w="84" w:type="dxa"/>
              <w:left w:w="169" w:type="dxa"/>
              <w:bottom w:w="84" w:type="dxa"/>
              <w:right w:w="169" w:type="dxa"/>
            </w:tcMar>
            <w:vAlign w:val="center"/>
            <w:hideMark/>
          </w:tcPr>
          <w:p w14:paraId="3A16FABE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374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 (pre vs post NR)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D9D9D9"/>
            <w:tcMar>
              <w:top w:w="84" w:type="dxa"/>
              <w:left w:w="169" w:type="dxa"/>
              <w:bottom w:w="84" w:type="dxa"/>
              <w:right w:w="169" w:type="dxa"/>
            </w:tcMar>
            <w:vAlign w:val="center"/>
            <w:hideMark/>
          </w:tcPr>
          <w:p w14:paraId="1E9E188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 (pre R vs R)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D9D9D9"/>
            <w:tcMar>
              <w:top w:w="84" w:type="dxa"/>
              <w:left w:w="169" w:type="dxa"/>
              <w:bottom w:w="84" w:type="dxa"/>
              <w:right w:w="169" w:type="dxa"/>
            </w:tcMar>
            <w:vAlign w:val="center"/>
            <w:hideMark/>
          </w:tcPr>
          <w:p w14:paraId="321EB94C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374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 (post R vs NR)</w:t>
            </w:r>
          </w:p>
        </w:tc>
      </w:tr>
      <w:tr w:rsidR="004003B8" w:rsidRPr="00903740" w14:paraId="5596B2FE" w14:textId="77777777" w:rsidTr="004003B8">
        <w:trPr>
          <w:trHeight w:val="431"/>
        </w:trPr>
        <w:tc>
          <w:tcPr>
            <w:tcW w:w="1900" w:type="dxa"/>
            <w:tcBorders>
              <w:top w:val="single" w:sz="12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4" w:type="dxa"/>
              <w:left w:w="169" w:type="dxa"/>
              <w:bottom w:w="84" w:type="dxa"/>
              <w:right w:w="169" w:type="dxa"/>
            </w:tcMar>
            <w:hideMark/>
          </w:tcPr>
          <w:p w14:paraId="1A07EA7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D3+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CBA823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8.14 (±14.47)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A23420A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6.97 (±14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5A95858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6877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CAEF23A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8.86 (±16.18)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E8F4EC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7.16 (±16.23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ACDC22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4605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29DD28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9219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BA2F4D1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9798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4003B8" w:rsidRPr="00903740" w14:paraId="5751BA9B" w14:textId="77777777" w:rsidTr="004003B8">
        <w:trPr>
          <w:trHeight w:val="431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4" w:type="dxa"/>
              <w:left w:w="169" w:type="dxa"/>
              <w:bottom w:w="84" w:type="dxa"/>
              <w:right w:w="169" w:type="dxa"/>
            </w:tcMar>
            <w:hideMark/>
          </w:tcPr>
          <w:p w14:paraId="115D958A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D4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E3E8BC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72.85 (±6.5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0841C91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9.20 (±9.96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748BC0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784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C61E16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57.73 (±10.09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210573A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54.72 (±11.95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7EF11C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916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988F01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012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570113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117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4003B8" w:rsidRPr="00903740" w14:paraId="3DF303F4" w14:textId="77777777" w:rsidTr="004003B8">
        <w:trPr>
          <w:trHeight w:val="431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4" w:type="dxa"/>
              <w:left w:w="169" w:type="dxa"/>
              <w:bottom w:w="84" w:type="dxa"/>
              <w:right w:w="169" w:type="dxa"/>
            </w:tcMar>
            <w:hideMark/>
          </w:tcPr>
          <w:p w14:paraId="7570B2A8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D8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F82DBE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18.80 (±5.6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A3A228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20.98 (±7.6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34B5C27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104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D1B061A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31.23 (±8.96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0C60DA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32.80 (±9.22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906BA5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2563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226E941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021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9CF3A0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08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4003B8" w:rsidRPr="00903740" w14:paraId="53BA9955" w14:textId="77777777" w:rsidTr="004003B8">
        <w:trPr>
          <w:trHeight w:val="431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4" w:type="dxa"/>
              <w:left w:w="169" w:type="dxa"/>
              <w:bottom w:w="84" w:type="dxa"/>
              <w:right w:w="169" w:type="dxa"/>
            </w:tcMar>
            <w:hideMark/>
          </w:tcPr>
          <w:p w14:paraId="2EEB6B7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D4/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8860361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4.33 (±1.7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83C6997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3.10 (2.19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0ABBF6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83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7DA2AA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2.05 (±0.90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7A25175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1.89 (±0.99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91BCFB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2433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AFC93F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033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6C6626C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06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4003B8" w:rsidRPr="00903740" w14:paraId="5D3003D4" w14:textId="77777777" w:rsidTr="004003B8">
        <w:trPr>
          <w:trHeight w:val="435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3899326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D4+PD-1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82ED801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8.46 (±2.6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821889C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10.02 (2.8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982B83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068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6E2E7C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13.19 (±3.50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9E1D105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14.81 (±6.40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71C9AF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381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F71A9A8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044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6866727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162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4003B8" w:rsidRPr="00903740" w14:paraId="2B5FF164" w14:textId="77777777" w:rsidTr="004003B8">
        <w:trPr>
          <w:trHeight w:val="462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160FD2D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D8+PD-1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818D22E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.49 (±3.7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B44188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5.46 (±3.2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E6D1F5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435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B58775E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.79 (±2.45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BE8296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8.34 (±4.57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489A04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2175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ED766E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8461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8930628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384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4003B8" w:rsidRPr="00903740" w14:paraId="1E50BB16" w14:textId="77777777" w:rsidTr="004003B8">
        <w:trPr>
          <w:trHeight w:val="478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1ABC606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D4+CD45RO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7CADF1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86.07 (±8.4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CDCDAAE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85.15 (±8.84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FBE2BF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4122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DA8712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77.39 (±6.91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209AC4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76.73 (±6.83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822E1B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7125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D3A96C7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297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BB733F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394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4003B8" w:rsidRPr="00903740" w14:paraId="4377ACD4" w14:textId="77777777" w:rsidTr="004003B8">
        <w:trPr>
          <w:trHeight w:val="420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1A25EB4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CD8+CD45RO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BBEA8D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78.28 (±6.6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C5F97CC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73.92 (±9.0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A4F2B3A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347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A3A19CC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3.12 (±11.47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1FC9D1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58.33 (±9.12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3248B5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678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C01B98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025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938649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02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4003B8" w:rsidRPr="00903740" w14:paraId="0300E113" w14:textId="77777777" w:rsidTr="004003B8">
        <w:trPr>
          <w:trHeight w:val="408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612E0ECA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T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EFA4A0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0.98 (1.1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2F7B96E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1.13 (1.4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491693C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7646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97EE61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.46 (±4.16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44D91D1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7,89 (±6.77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EDFBEC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2371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8A635C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125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B68EAB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31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4003B8" w:rsidRPr="00903740" w14:paraId="03C2DBE1" w14:textId="77777777" w:rsidTr="004003B8">
        <w:trPr>
          <w:trHeight w:val="433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53C735B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T NKp30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C65C1CC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.84 (11.1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6C87EB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12.6 (24.1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4B0D5AA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5771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F01CFA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5.72 (±2.74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387D49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.32 (3.03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CF2A08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7344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30563C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3596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0D202D1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5027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4003B8" w:rsidRPr="00903740" w14:paraId="3992AF6B" w14:textId="77777777" w:rsidTr="004003B8">
        <w:trPr>
          <w:trHeight w:val="416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6579F2F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T CD16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26A0E3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16.40 (22.2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9AF7DA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28.60 (±19.5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C74B30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83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4041BD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8.11 (±4.39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CABA3F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.70 (6.16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FBF58A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0.5469</w:t>
            </w: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AB8276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441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5CB76A1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31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4003B8" w:rsidRPr="00903740" w14:paraId="3124A62E" w14:textId="77777777" w:rsidTr="004003B8">
        <w:trPr>
          <w:trHeight w:val="453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4B6066C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C54928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20.88 (±12.0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3860687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16.43 (±9.19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7B55FCE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17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42937DA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19.69 (±15.42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C50941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21.61 (±17.12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A4F085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3342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5007395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8569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D5F03E1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4239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4003B8" w:rsidRPr="00903740" w14:paraId="4E25CB58" w14:textId="77777777" w:rsidTr="004003B8">
        <w:trPr>
          <w:trHeight w:val="412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66080B9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 bright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DB0F09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2.39 (13.3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80A200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.92 (9.2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77A8FB7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748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3E8590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11.24 (±7.01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3ABB9C1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7.10 (±4.34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E02100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66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02CEFF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882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6FEF5B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7103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4003B8" w:rsidRPr="00903740" w14:paraId="12BAFE4B" w14:textId="77777777" w:rsidTr="004003B8">
        <w:trPr>
          <w:trHeight w:val="453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1AF6C297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 dim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793E99C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1.00 (13.3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075B57A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3.10 (9.2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EBFDED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748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1D3B51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88.86 (±7.04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1D62F6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2.84 (±4.29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0E587A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709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09176C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9262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786356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7664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4003B8" w:rsidRPr="00903740" w14:paraId="4A4E2E6F" w14:textId="77777777" w:rsidTr="004003B8">
        <w:trPr>
          <w:trHeight w:val="412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2ABA493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 NKp30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79828E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5.70 (5.6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367441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1.40 (7.4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BAD374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674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F2F36E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87.30 (2.80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159082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80.63 (±15.92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F9B1677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2383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BB99997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465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A45FED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354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4003B8" w:rsidRPr="00903740" w14:paraId="14D175B2" w14:textId="77777777" w:rsidTr="004003B8">
        <w:trPr>
          <w:trHeight w:val="428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3458383C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</w:t>
            </w: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bright</w:t>
            </w: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NKp30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7721C75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1.08 (±4.8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FBA72F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2.25 (±6.5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EDA66D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5221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BA84DE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82.54 (4.90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2C0694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85.29 (±11.84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A94DAD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4258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B9CF79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952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FD47675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322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4003B8" w:rsidRPr="00903740" w14:paraId="4D758FC7" w14:textId="77777777" w:rsidTr="004003B8">
        <w:trPr>
          <w:trHeight w:val="408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429CE5A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</w:t>
            </w: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dim</w:t>
            </w: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NKp30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8226BFE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75.37 (±13.4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B95B79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6.74 (±16.7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9B08D78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568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530133A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60.86 (±22.04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05E81B8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57.73 (±22.33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4A34E08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3383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7F548B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033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7F497F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3412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4003B8" w:rsidRPr="00903740" w14:paraId="3EBB6B65" w14:textId="77777777" w:rsidTr="004003B8">
        <w:trPr>
          <w:trHeight w:val="408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3219AAF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 CD16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DC0D898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4.20 (9.7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A41F34C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3.90 (9.0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F1F674E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541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2CAD3C3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87.92 (±8.50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A2A8AB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3.10 (6.30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1D17CAF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602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4D2730C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6556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8945CDE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8238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4003B8" w:rsidRPr="00903740" w14:paraId="24FE758F" w14:textId="77777777" w:rsidTr="004003B8">
        <w:trPr>
          <w:trHeight w:val="408"/>
        </w:trPr>
        <w:tc>
          <w:tcPr>
            <w:tcW w:w="1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3713C4C1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</w:t>
            </w: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bright</w:t>
            </w: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CD16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C6FE966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46.53 (±12.6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C5993E5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47.75 (±14.86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538B879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7111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ADE808E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45.84 (±19.20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4F69E5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52.54 (±19.74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425C99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02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68B2CEF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9268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EB9B26B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5530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4003B8" w:rsidRPr="00903740" w14:paraId="4CEED6D5" w14:textId="77777777" w:rsidTr="004003B8">
        <w:trPr>
          <w:trHeight w:val="408"/>
        </w:trPr>
        <w:tc>
          <w:tcPr>
            <w:tcW w:w="1900" w:type="dxa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50F0BBC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K</w:t>
            </w: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dim</w:t>
            </w:r>
            <w:r w:rsidRPr="0090374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CD16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E5F958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7.90 (2.6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73F95C7F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6.40 (2.2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05E7444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605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29F1F90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6.40 (6.10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2D8A7609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color w:val="000000" w:themeColor="text1"/>
                <w:sz w:val="22"/>
                <w:szCs w:val="22"/>
              </w:rPr>
              <w:t>97.50 (1.80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33DEFCE2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6797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0C982AC5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4006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8" w:type="dxa"/>
              <w:left w:w="156" w:type="dxa"/>
              <w:bottom w:w="78" w:type="dxa"/>
              <w:right w:w="156" w:type="dxa"/>
            </w:tcMar>
            <w:hideMark/>
          </w:tcPr>
          <w:p w14:paraId="44AD71AD" w14:textId="77777777" w:rsidR="004003B8" w:rsidRPr="00903740" w:rsidRDefault="004003B8" w:rsidP="004003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5647</w:t>
            </w:r>
            <w:r w:rsidRPr="0090374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</w:tbl>
    <w:p w14:paraId="01B4932F" w14:textId="77777777" w:rsidR="004003B8" w:rsidRPr="00903740" w:rsidRDefault="004003B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77F1179" w14:textId="77777777" w:rsidR="004003B8" w:rsidRPr="00903740" w:rsidRDefault="004003B8" w:rsidP="004003B8">
      <w:pPr>
        <w:pStyle w:val="Acknowledgement"/>
        <w:spacing w:before="0"/>
        <w:ind w:left="0" w:firstLine="0"/>
        <w:jc w:val="both"/>
        <w:rPr>
          <w:rFonts w:ascii="Arial" w:hAnsi="Arial" w:cs="Arial"/>
          <w:color w:val="FFFFFF" w:themeColor="background1"/>
          <w:sz w:val="22"/>
          <w:szCs w:val="22"/>
        </w:rPr>
      </w:pPr>
      <w:r w:rsidRPr="00903740">
        <w:rPr>
          <w:rFonts w:ascii="Arial" w:hAnsi="Arial" w:cs="Arial"/>
          <w:color w:val="000000" w:themeColor="text1"/>
          <w:sz w:val="21"/>
          <w:szCs w:val="21"/>
        </w:rPr>
        <w:t xml:space="preserve">NR: non-responder; R: responder. </w:t>
      </w:r>
      <w:r w:rsidRPr="00903740">
        <w:rPr>
          <w:rFonts w:ascii="Arial" w:hAnsi="Arial" w:cs="Arial"/>
          <w:bCs/>
          <w:color w:val="000000" w:themeColor="text1"/>
          <w:sz w:val="21"/>
          <w:szCs w:val="21"/>
        </w:rPr>
        <w:t>median (IQR), mean (</w:t>
      </w:r>
      <w:r w:rsidRPr="00903740">
        <w:rPr>
          <w:rFonts w:ascii="Arial" w:eastAsia="Roboto" w:hAnsi="Arial" w:cs="Arial"/>
          <w:bCs/>
          <w:color w:val="000000" w:themeColor="text1"/>
          <w:sz w:val="21"/>
          <w:szCs w:val="21"/>
          <w:lang w:val="en-GB"/>
        </w:rPr>
        <w:t>±</w:t>
      </w:r>
      <w:r w:rsidRPr="00903740">
        <w:rPr>
          <w:rFonts w:ascii="Arial" w:hAnsi="Arial" w:cs="Arial"/>
          <w:bCs/>
          <w:color w:val="000000" w:themeColor="text1"/>
          <w:sz w:val="21"/>
          <w:szCs w:val="21"/>
        </w:rPr>
        <w:t>SD). a: paired t-test, b: Wilcoxon test, c: unpaired t-test, d: Mann-Whitney U-test.</w:t>
      </w:r>
    </w:p>
    <w:p w14:paraId="30CE068F" w14:textId="77777777" w:rsidR="004003B8" w:rsidRPr="0009092B" w:rsidRDefault="004003B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sectPr w:rsidR="004003B8" w:rsidRPr="0009092B" w:rsidSect="00241AAC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92B"/>
    <w:rsid w:val="00002575"/>
    <w:rsid w:val="00013B12"/>
    <w:rsid w:val="00053FE5"/>
    <w:rsid w:val="0006117E"/>
    <w:rsid w:val="00090581"/>
    <w:rsid w:val="0009092B"/>
    <w:rsid w:val="000A4946"/>
    <w:rsid w:val="000C251C"/>
    <w:rsid w:val="0011216B"/>
    <w:rsid w:val="00134668"/>
    <w:rsid w:val="00150464"/>
    <w:rsid w:val="00153C4A"/>
    <w:rsid w:val="00182C69"/>
    <w:rsid w:val="00214734"/>
    <w:rsid w:val="0022122E"/>
    <w:rsid w:val="002227AB"/>
    <w:rsid w:val="00222F9F"/>
    <w:rsid w:val="0022350C"/>
    <w:rsid w:val="00241AAC"/>
    <w:rsid w:val="002509F4"/>
    <w:rsid w:val="00251864"/>
    <w:rsid w:val="002B096A"/>
    <w:rsid w:val="002F22EB"/>
    <w:rsid w:val="00344770"/>
    <w:rsid w:val="00357B35"/>
    <w:rsid w:val="003745BB"/>
    <w:rsid w:val="00394872"/>
    <w:rsid w:val="00397750"/>
    <w:rsid w:val="003A6A9D"/>
    <w:rsid w:val="004003B8"/>
    <w:rsid w:val="00400DCA"/>
    <w:rsid w:val="00403C37"/>
    <w:rsid w:val="004734DA"/>
    <w:rsid w:val="004827CB"/>
    <w:rsid w:val="004B62F6"/>
    <w:rsid w:val="004C05CD"/>
    <w:rsid w:val="004D29E7"/>
    <w:rsid w:val="004E1B8E"/>
    <w:rsid w:val="004E2EDD"/>
    <w:rsid w:val="004F527C"/>
    <w:rsid w:val="00514E1C"/>
    <w:rsid w:val="005302EA"/>
    <w:rsid w:val="00533364"/>
    <w:rsid w:val="005557D3"/>
    <w:rsid w:val="005669CF"/>
    <w:rsid w:val="005F7C82"/>
    <w:rsid w:val="00660D77"/>
    <w:rsid w:val="006C3712"/>
    <w:rsid w:val="006F2E20"/>
    <w:rsid w:val="007065CB"/>
    <w:rsid w:val="00714CAA"/>
    <w:rsid w:val="007435A0"/>
    <w:rsid w:val="007721E5"/>
    <w:rsid w:val="007730B4"/>
    <w:rsid w:val="00777F8A"/>
    <w:rsid w:val="007969D0"/>
    <w:rsid w:val="007A390B"/>
    <w:rsid w:val="007D2325"/>
    <w:rsid w:val="007D65FC"/>
    <w:rsid w:val="007D6FDD"/>
    <w:rsid w:val="007E115A"/>
    <w:rsid w:val="007E32B7"/>
    <w:rsid w:val="00825257"/>
    <w:rsid w:val="00827F58"/>
    <w:rsid w:val="00831ECE"/>
    <w:rsid w:val="00833D38"/>
    <w:rsid w:val="00856B4B"/>
    <w:rsid w:val="008703F3"/>
    <w:rsid w:val="008876B6"/>
    <w:rsid w:val="008D4953"/>
    <w:rsid w:val="008E1A00"/>
    <w:rsid w:val="008E3DFF"/>
    <w:rsid w:val="008E5BF9"/>
    <w:rsid w:val="00903740"/>
    <w:rsid w:val="00921562"/>
    <w:rsid w:val="00930634"/>
    <w:rsid w:val="00942658"/>
    <w:rsid w:val="00975615"/>
    <w:rsid w:val="00980A62"/>
    <w:rsid w:val="00986608"/>
    <w:rsid w:val="009D184A"/>
    <w:rsid w:val="009E3F29"/>
    <w:rsid w:val="00A40F28"/>
    <w:rsid w:val="00A52FAF"/>
    <w:rsid w:val="00A67E61"/>
    <w:rsid w:val="00A80846"/>
    <w:rsid w:val="00A879A2"/>
    <w:rsid w:val="00AA1D01"/>
    <w:rsid w:val="00AA2626"/>
    <w:rsid w:val="00AC7DD3"/>
    <w:rsid w:val="00AD258A"/>
    <w:rsid w:val="00AF2134"/>
    <w:rsid w:val="00AF70AE"/>
    <w:rsid w:val="00B36247"/>
    <w:rsid w:val="00B55ECA"/>
    <w:rsid w:val="00B70525"/>
    <w:rsid w:val="00B71FC3"/>
    <w:rsid w:val="00BC4730"/>
    <w:rsid w:val="00BF76B8"/>
    <w:rsid w:val="00C32678"/>
    <w:rsid w:val="00C51BBA"/>
    <w:rsid w:val="00C54DBE"/>
    <w:rsid w:val="00C627DE"/>
    <w:rsid w:val="00C73C2A"/>
    <w:rsid w:val="00C76107"/>
    <w:rsid w:val="00C808C8"/>
    <w:rsid w:val="00C80C9C"/>
    <w:rsid w:val="00CE0F5F"/>
    <w:rsid w:val="00CE6246"/>
    <w:rsid w:val="00D3234D"/>
    <w:rsid w:val="00D4785F"/>
    <w:rsid w:val="00D50E9C"/>
    <w:rsid w:val="00D653D7"/>
    <w:rsid w:val="00D65A73"/>
    <w:rsid w:val="00D67AAC"/>
    <w:rsid w:val="00D82D0E"/>
    <w:rsid w:val="00D935F3"/>
    <w:rsid w:val="00DA2D6A"/>
    <w:rsid w:val="00DC39BE"/>
    <w:rsid w:val="00DD4C71"/>
    <w:rsid w:val="00DE0882"/>
    <w:rsid w:val="00DE39FD"/>
    <w:rsid w:val="00DF26E1"/>
    <w:rsid w:val="00DF699C"/>
    <w:rsid w:val="00DF7A5D"/>
    <w:rsid w:val="00E060DA"/>
    <w:rsid w:val="00E46DEE"/>
    <w:rsid w:val="00E55150"/>
    <w:rsid w:val="00E71BCE"/>
    <w:rsid w:val="00EA0527"/>
    <w:rsid w:val="00EA3C3B"/>
    <w:rsid w:val="00EE1EDD"/>
    <w:rsid w:val="00EF7C19"/>
    <w:rsid w:val="00F108B5"/>
    <w:rsid w:val="00F14C83"/>
    <w:rsid w:val="00F23043"/>
    <w:rsid w:val="00F376AE"/>
    <w:rsid w:val="00F55EB0"/>
    <w:rsid w:val="00F6567D"/>
    <w:rsid w:val="00F76FC2"/>
    <w:rsid w:val="00FF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21B15"/>
  <w15:chartTrackingRefBased/>
  <w15:docId w15:val="{A70136AA-5C24-8645-A9BE-B951B671B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92B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92B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9092B"/>
  </w:style>
  <w:style w:type="paragraph" w:customStyle="1" w:styleId="Acknowledgement">
    <w:name w:val="Acknowledgement"/>
    <w:basedOn w:val="Normal"/>
    <w:rsid w:val="00F6567D"/>
    <w:pPr>
      <w:spacing w:before="120"/>
      <w:ind w:left="720" w:hanging="720"/>
    </w:pPr>
    <w:rPr>
      <w:lang w:val="en-US" w:eastAsia="en-US"/>
    </w:rPr>
  </w:style>
  <w:style w:type="character" w:styleId="CommentReference">
    <w:name w:val="annotation reference"/>
    <w:uiPriority w:val="99"/>
    <w:semiHidden/>
    <w:unhideWhenUsed/>
    <w:rsid w:val="00F76FC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64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Rekha Panneer Selvam</cp:lastModifiedBy>
  <cp:revision>5</cp:revision>
  <dcterms:created xsi:type="dcterms:W3CDTF">2023-05-22T08:30:00Z</dcterms:created>
  <dcterms:modified xsi:type="dcterms:W3CDTF">2023-05-24T12:24:00Z</dcterms:modified>
</cp:coreProperties>
</file>